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350B2" w14:textId="69C1075E" w:rsidR="00C71165" w:rsidRPr="00FC6997" w:rsidRDefault="00754DC7" w:rsidP="00C7116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r w:rsidRPr="00FC69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2- </w:t>
      </w:r>
      <w:r w:rsidR="00C71165" w:rsidRPr="00FC69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ULL-TEXT ARTICLES EXCLUDED LIST, WITH REASONS</w:t>
      </w:r>
    </w:p>
    <w:tbl>
      <w:tblPr>
        <w:tblW w:w="521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6532"/>
      </w:tblGrid>
      <w:tr w:rsidR="00FC6997" w:rsidRPr="00FC6997" w14:paraId="779350B5" w14:textId="77777777" w:rsidTr="00FE51AD">
        <w:trPr>
          <w:trHeight w:val="315"/>
        </w:trPr>
        <w:tc>
          <w:tcPr>
            <w:tcW w:w="1319" w:type="pct"/>
            <w:shd w:val="clear" w:color="auto" w:fill="auto"/>
            <w:noWrap/>
            <w:hideMark/>
          </w:tcPr>
          <w:p w14:paraId="779350B3" w14:textId="41C19864" w:rsidR="00C71165" w:rsidRPr="00FC6997" w:rsidRDefault="00C71165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81" w:type="pct"/>
            <w:shd w:val="clear" w:color="auto" w:fill="auto"/>
            <w:vAlign w:val="center"/>
            <w:hideMark/>
          </w:tcPr>
          <w:p w14:paraId="779350B4" w14:textId="77777777" w:rsidR="00C71165" w:rsidRPr="00FC6997" w:rsidRDefault="00346E6F" w:rsidP="00DA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ticles excluded</w:t>
            </w:r>
          </w:p>
        </w:tc>
      </w:tr>
      <w:tr w:rsidR="00FC6997" w:rsidRPr="00FC6997" w14:paraId="779350B8" w14:textId="77777777" w:rsidTr="00FE51AD">
        <w:trPr>
          <w:trHeight w:val="630"/>
        </w:trPr>
        <w:tc>
          <w:tcPr>
            <w:tcW w:w="1319" w:type="pct"/>
            <w:shd w:val="clear" w:color="auto" w:fill="auto"/>
            <w:hideMark/>
          </w:tcPr>
          <w:p w14:paraId="4262BF3C" w14:textId="77777777" w:rsidR="006100A6" w:rsidRPr="00FC6997" w:rsidRDefault="006100A6" w:rsidP="006100A6">
            <w:pPr>
              <w:spacing w:after="0" w:line="240" w:lineRule="auto"/>
              <w:ind w:left="-2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Rapid/Title Screening</w:t>
            </w:r>
          </w:p>
          <w:p w14:paraId="779350B6" w14:textId="157B9DD5" w:rsidR="00C71165" w:rsidRPr="00FC6997" w:rsidRDefault="00C71165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1" w:type="pct"/>
            <w:shd w:val="clear" w:color="auto" w:fill="auto"/>
            <w:vAlign w:val="center"/>
            <w:hideMark/>
          </w:tcPr>
          <w:p w14:paraId="779350B7" w14:textId="52F69806" w:rsidR="00C71165" w:rsidRPr="00FC6997" w:rsidRDefault="006100A6" w:rsidP="008764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mass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6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d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8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uletaw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6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wusu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6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himan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4,Oxborough 2015 thesis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hee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05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icado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t.l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rvey et.al 2013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rrera-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jórquez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0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kumu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0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mbach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leinschmidt et.al 2018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anko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illeen et.al 2011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balol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9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ndon et.al 2010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onjatturas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1.</w:t>
            </w:r>
          </w:p>
        </w:tc>
      </w:tr>
      <w:tr w:rsidR="00FC6997" w:rsidRPr="00FC6997" w14:paraId="779350BB" w14:textId="77777777" w:rsidTr="00FE51AD">
        <w:trPr>
          <w:trHeight w:val="630"/>
        </w:trPr>
        <w:tc>
          <w:tcPr>
            <w:tcW w:w="1319" w:type="pct"/>
            <w:shd w:val="clear" w:color="auto" w:fill="auto"/>
            <w:hideMark/>
          </w:tcPr>
          <w:p w14:paraId="779350B9" w14:textId="6DA07BFD" w:rsidR="00C71165" w:rsidRPr="00FC6997" w:rsidRDefault="006100A6" w:rsidP="006100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rge scale and its follow-up studies</w:t>
            </w:r>
          </w:p>
        </w:tc>
        <w:tc>
          <w:tcPr>
            <w:tcW w:w="3681" w:type="pct"/>
            <w:shd w:val="clear" w:color="auto" w:fill="auto"/>
            <w:vAlign w:val="center"/>
            <w:hideMark/>
          </w:tcPr>
          <w:p w14:paraId="779350BA" w14:textId="5BE1B356" w:rsidR="00C71165" w:rsidRPr="00FC6997" w:rsidRDefault="006100A6" w:rsidP="006100A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harma et.al 2009,Morgan et.al 2015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intain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4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monijo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9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hu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0, Kilian et.al 2008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ngu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6, Sousa et.al 2019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ghavendr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. 2017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tuku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 2017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ndriamaherijaon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5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jènontin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5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llalt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1,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uessan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01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sh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2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ssue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6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ilian et.al 2011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uissi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2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lim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08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nahas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8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ssah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sa et.al 2020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gnon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5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aedke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iet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ugo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llalt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1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e et.al 2019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arma et.al 201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arma et.al 2005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bel et.al 2010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teki-Sebuguz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ssenger et.al 2023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hmadi et.al 2012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nakawa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21,</w:t>
            </w:r>
            <w:r w:rsidRPr="00FC6997">
              <w:rPr>
                <w:color w:val="000000" w:themeColor="text1"/>
              </w:rPr>
              <w:t xml:space="preserve">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ukich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3</w:t>
            </w:r>
            <w:r w:rsidR="00BA4746"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Van </w:t>
            </w:r>
            <w:proofErr w:type="spellStart"/>
            <w:r w:rsidR="00BA4746"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ey</w:t>
            </w:r>
            <w:proofErr w:type="spellEnd"/>
            <w:r w:rsidR="00BA4746"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.al 2014,Martin et.al 2022.</w:t>
            </w:r>
          </w:p>
        </w:tc>
      </w:tr>
      <w:tr w:rsidR="00FC6997" w:rsidRPr="00FC6997" w14:paraId="779350BE" w14:textId="77777777" w:rsidTr="00FE51AD">
        <w:trPr>
          <w:trHeight w:val="2520"/>
        </w:trPr>
        <w:tc>
          <w:tcPr>
            <w:tcW w:w="1319" w:type="pct"/>
            <w:shd w:val="clear" w:color="auto" w:fill="auto"/>
            <w:hideMark/>
          </w:tcPr>
          <w:p w14:paraId="779350BC" w14:textId="14834A52" w:rsidR="00C71165" w:rsidRPr="00FC6997" w:rsidRDefault="00FE51AD" w:rsidP="00FE51A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aluation of </w:t>
            </w:r>
            <w:proofErr w:type="spellStart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dnets</w:t>
            </w:r>
            <w:proofErr w:type="spellEnd"/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but not Phase-II evaluation</w:t>
            </w:r>
          </w:p>
        </w:tc>
        <w:tc>
          <w:tcPr>
            <w:tcW w:w="3681" w:type="pct"/>
            <w:shd w:val="clear" w:color="auto" w:fill="auto"/>
            <w:vAlign w:val="center"/>
            <w:hideMark/>
          </w:tcPr>
          <w:p w14:paraId="779350BD" w14:textId="2262D667" w:rsidR="00C71165" w:rsidRPr="00FC6997" w:rsidRDefault="00FE51AD" w:rsidP="008764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chan et.al 202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riamaherijaona et.al 2017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ngu et.al 2021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ttene et.al 2009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nit et.al 202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hatt et.al 201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ouf et.al 202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lkarni et.al 2007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vogan et.al 2021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whalaw et.al 201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kia et.al 2013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2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gers de Bey et.al 2017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urasiaa et.al 2017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koton et.al 201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biré RK et al 2006.</w:t>
            </w:r>
          </w:p>
        </w:tc>
      </w:tr>
      <w:tr w:rsidR="00FC6997" w:rsidRPr="00FC6997" w14:paraId="779350C1" w14:textId="77777777" w:rsidTr="00FE51AD">
        <w:trPr>
          <w:trHeight w:val="20"/>
        </w:trPr>
        <w:tc>
          <w:tcPr>
            <w:tcW w:w="1319" w:type="pct"/>
            <w:shd w:val="clear" w:color="auto" w:fill="auto"/>
            <w:hideMark/>
          </w:tcPr>
          <w:p w14:paraId="779350BF" w14:textId="35A960D1" w:rsidR="00C71165" w:rsidRPr="00FC6997" w:rsidRDefault="00FE51AD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O reports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779350C0" w14:textId="688BA143" w:rsidR="00C71165" w:rsidRPr="00FC6997" w:rsidRDefault="00FE51AD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idelines for lab and field 2013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P for testing methods 202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sting procedure for Insecticide resistance 201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sting procedure for Insecticide resistance 2013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guidelines for testing mosquito adulticides for IRS-2006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port of WHO testing procedures 199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O guidelines for efficacy testing for spatial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llents 2013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Guidelines _2005</w:t>
            </w:r>
            <w:r w:rsidR="00BA31D9"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BA31D9" w:rsidRPr="00FC6997">
              <w:rPr>
                <w:color w:val="000000" w:themeColor="text1"/>
              </w:rPr>
              <w:t xml:space="preserve"> </w:t>
            </w:r>
            <w:r w:rsidR="00BA31D9"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rld Health Organization WHO Insecticide Resistance and Vector Control.</w:t>
            </w:r>
          </w:p>
        </w:tc>
      </w:tr>
      <w:tr w:rsidR="00FC6997" w:rsidRPr="00FC6997" w14:paraId="0F9F9F8B" w14:textId="77777777" w:rsidTr="00FE51AD">
        <w:trPr>
          <w:trHeight w:val="20"/>
        </w:trPr>
        <w:tc>
          <w:tcPr>
            <w:tcW w:w="1319" w:type="pct"/>
            <w:shd w:val="clear" w:color="auto" w:fill="auto"/>
          </w:tcPr>
          <w:p w14:paraId="3E2CA8F9" w14:textId="39D4DF78" w:rsidR="00973D08" w:rsidRPr="00FC6997" w:rsidRDefault="00973D08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NVBDCP                         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525B3225" w14:textId="030370F4" w:rsidR="00973D08" w:rsidRPr="00FC6997" w:rsidRDefault="00973D08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tional frame work for malaria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tional Strategic plan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mon protocol for bio.larvicides for vector control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endium on entomological surveillance &amp; Vector Control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on plan for scaling up LLIN for malaria control 2009.</w:t>
            </w:r>
          </w:p>
        </w:tc>
      </w:tr>
      <w:tr w:rsidR="00FC6997" w:rsidRPr="00FC6997" w14:paraId="35CC989E" w14:textId="77777777" w:rsidTr="00FE51AD">
        <w:trPr>
          <w:trHeight w:val="20"/>
        </w:trPr>
        <w:tc>
          <w:tcPr>
            <w:tcW w:w="1319" w:type="pct"/>
            <w:shd w:val="clear" w:color="auto" w:fill="auto"/>
          </w:tcPr>
          <w:p w14:paraId="6ADDC537" w14:textId="123B1BA0" w:rsidR="00973D08" w:rsidRPr="00FC6997" w:rsidRDefault="00973D08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than LLINs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58E3CA16" w14:textId="70F2E332" w:rsidR="00973D08" w:rsidRPr="00FC6997" w:rsidRDefault="00973D08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rriet et.al 200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et.al 201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au et.al 2014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14, Kikankie et.al 201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sue et.al 2019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ima et.al 2017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ngoroe et.al 2014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akaw et.al 2007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ssell et.al 2010</w:t>
            </w:r>
          </w:p>
        </w:tc>
      </w:tr>
      <w:tr w:rsidR="00FC6997" w:rsidRPr="00FC6997" w14:paraId="06A3CAA0" w14:textId="77777777" w:rsidTr="00FE51AD">
        <w:trPr>
          <w:trHeight w:val="20"/>
        </w:trPr>
        <w:tc>
          <w:tcPr>
            <w:tcW w:w="1319" w:type="pct"/>
            <w:shd w:val="clear" w:color="auto" w:fill="auto"/>
          </w:tcPr>
          <w:p w14:paraId="08FEC1B5" w14:textId="505076DF" w:rsidR="00973D08" w:rsidRPr="00FC6997" w:rsidRDefault="00973D08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RS related Studies        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3059F89F" w14:textId="7EE656AE" w:rsidR="00973D08" w:rsidRPr="00FC6997" w:rsidRDefault="00973D08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16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wland et.al 2013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ngnikin et.al 2020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borough et.al 2019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ebiyo et.al 2016.</w:t>
            </w:r>
          </w:p>
        </w:tc>
      </w:tr>
      <w:tr w:rsidR="00FC6997" w:rsidRPr="00FC6997" w14:paraId="7ADE9EFF" w14:textId="77777777" w:rsidTr="00FE51AD">
        <w:trPr>
          <w:trHeight w:val="20"/>
        </w:trPr>
        <w:tc>
          <w:tcPr>
            <w:tcW w:w="1319" w:type="pct"/>
            <w:shd w:val="clear" w:color="auto" w:fill="auto"/>
          </w:tcPr>
          <w:p w14:paraId="3F9B45A0" w14:textId="49869A11" w:rsidR="00973D08" w:rsidRPr="00FC6997" w:rsidRDefault="00973D08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binations of interventions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42CAD873" w14:textId="45D10A37" w:rsidR="00973D08" w:rsidRPr="00FC6997" w:rsidRDefault="00973D08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wamanya et.al 201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15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jènontin et.al 2015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14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11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ok et.al 201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uydts et.al 2016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17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ufor et.al 2015.</w:t>
            </w:r>
          </w:p>
        </w:tc>
      </w:tr>
      <w:tr w:rsidR="00FC6997" w:rsidRPr="00FC6997" w14:paraId="734BD51A" w14:textId="77777777" w:rsidTr="00FE51AD">
        <w:trPr>
          <w:trHeight w:val="20"/>
        </w:trPr>
        <w:tc>
          <w:tcPr>
            <w:tcW w:w="1319" w:type="pct"/>
            <w:shd w:val="clear" w:color="auto" w:fill="auto"/>
          </w:tcPr>
          <w:p w14:paraId="284B3877" w14:textId="3CBDD347" w:rsidR="00973D08" w:rsidRPr="00FC6997" w:rsidRDefault="00973D08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uidelines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68C1F11D" w14:textId="3F3E14DD" w:rsidR="00973D08" w:rsidRPr="00FC6997" w:rsidRDefault="00973D08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novation to Impact -Dual AI ITNs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novation to Impact -Guidelines for Laboratory and Field-Testing of Long-Lasting Insecticidal Nets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novation to Impact -Net washing Guidelines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vt. of India,MoHFW Report on Assessment of Post distribution of LLIN.</w:t>
            </w:r>
          </w:p>
        </w:tc>
      </w:tr>
      <w:tr w:rsidR="00FC6997" w:rsidRPr="00FC6997" w14:paraId="080523EE" w14:textId="77777777" w:rsidTr="00FE51AD">
        <w:trPr>
          <w:trHeight w:val="20"/>
        </w:trPr>
        <w:tc>
          <w:tcPr>
            <w:tcW w:w="1319" w:type="pct"/>
            <w:shd w:val="clear" w:color="auto" w:fill="auto"/>
          </w:tcPr>
          <w:p w14:paraId="015104F0" w14:textId="6E60FF1F" w:rsidR="00973D08" w:rsidRPr="00FC6997" w:rsidRDefault="00973D08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TNs related studies 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1C3713F3" w14:textId="557744AA" w:rsidR="00973D08" w:rsidRPr="00FC6997" w:rsidRDefault="00973D08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di et.al 2005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ish et.al 200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aninga et.al 2018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geler et.al 2009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langer et.al 2004</w:t>
            </w:r>
          </w:p>
        </w:tc>
      </w:tr>
      <w:tr w:rsidR="00973D08" w:rsidRPr="00FC6997" w14:paraId="6B3B0790" w14:textId="77777777" w:rsidTr="00FE51AD">
        <w:trPr>
          <w:trHeight w:val="20"/>
        </w:trPr>
        <w:tc>
          <w:tcPr>
            <w:tcW w:w="1319" w:type="pct"/>
            <w:shd w:val="clear" w:color="auto" w:fill="auto"/>
          </w:tcPr>
          <w:p w14:paraId="52CCD44A" w14:textId="529E05E3" w:rsidR="00973D08" w:rsidRPr="00FC6997" w:rsidRDefault="00973D08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arison between LLINs and ITNs</w:t>
            </w:r>
          </w:p>
        </w:tc>
        <w:tc>
          <w:tcPr>
            <w:tcW w:w="3681" w:type="pct"/>
            <w:shd w:val="clear" w:color="auto" w:fill="auto"/>
            <w:vAlign w:val="center"/>
          </w:tcPr>
          <w:p w14:paraId="16F90B81" w14:textId="7DBC2389" w:rsidR="00973D08" w:rsidRPr="00FC6997" w:rsidRDefault="00973D08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lodo et.al 2012,</w:t>
            </w:r>
            <w:r w:rsidRPr="00FC6997">
              <w:rPr>
                <w:color w:val="000000" w:themeColor="text1"/>
              </w:rPr>
              <w:t xml:space="preserve"> </w:t>
            </w:r>
            <w:r w:rsidRPr="00FC69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di et.al 2004.</w:t>
            </w:r>
          </w:p>
        </w:tc>
      </w:tr>
      <w:bookmarkEnd w:id="0"/>
    </w:tbl>
    <w:p w14:paraId="779350C2" w14:textId="77777777" w:rsidR="00F06E1F" w:rsidRPr="00FC6997" w:rsidRDefault="00F06E1F">
      <w:pPr>
        <w:rPr>
          <w:color w:val="000000" w:themeColor="text1"/>
        </w:rPr>
      </w:pPr>
    </w:p>
    <w:sectPr w:rsidR="00F06E1F" w:rsidRPr="00FC69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165"/>
    <w:rsid w:val="00097B7D"/>
    <w:rsid w:val="000F22A6"/>
    <w:rsid w:val="001051A5"/>
    <w:rsid w:val="00196AC2"/>
    <w:rsid w:val="00215AA7"/>
    <w:rsid w:val="00346E6F"/>
    <w:rsid w:val="00404A0E"/>
    <w:rsid w:val="004A7FCE"/>
    <w:rsid w:val="004D25E4"/>
    <w:rsid w:val="006100A6"/>
    <w:rsid w:val="007263ED"/>
    <w:rsid w:val="00754DC7"/>
    <w:rsid w:val="00876434"/>
    <w:rsid w:val="00973D08"/>
    <w:rsid w:val="009C05FF"/>
    <w:rsid w:val="00AD6013"/>
    <w:rsid w:val="00BA31D9"/>
    <w:rsid w:val="00BA4746"/>
    <w:rsid w:val="00C35418"/>
    <w:rsid w:val="00C71165"/>
    <w:rsid w:val="00D932FD"/>
    <w:rsid w:val="00DB4A3F"/>
    <w:rsid w:val="00E63A11"/>
    <w:rsid w:val="00EA27F7"/>
    <w:rsid w:val="00F06E1F"/>
    <w:rsid w:val="00FC6997"/>
    <w:rsid w:val="00FE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350B2"/>
  <w15:chartTrackingRefBased/>
  <w15:docId w15:val="{4D74E541-3FCB-4225-99C1-6DF04189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165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0E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Catharia Ramos</dc:creator>
  <cp:keywords/>
  <dc:description/>
  <cp:lastModifiedBy>HP</cp:lastModifiedBy>
  <cp:revision>9</cp:revision>
  <dcterms:created xsi:type="dcterms:W3CDTF">2024-09-13T11:08:00Z</dcterms:created>
  <dcterms:modified xsi:type="dcterms:W3CDTF">2024-10-15T12:04:00Z</dcterms:modified>
</cp:coreProperties>
</file>